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274819E" w:rsidR="00DB4B2C" w:rsidRPr="00410502" w:rsidRDefault="0021470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B2AF41" w:rsidR="00DB4B2C" w:rsidRPr="00410502" w:rsidRDefault="0021470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A40C55E" w:rsidR="00DB4B2C" w:rsidRPr="00410502" w:rsidRDefault="00214709" w:rsidP="006B2B65">
                <w:pPr>
                  <w:rPr>
                    <w:rFonts w:ascii="Arial" w:hAnsi="Arial" w:cs="Arial"/>
                    <w:sz w:val="20"/>
                    <w:szCs w:val="20"/>
                  </w:rPr>
                </w:pPr>
                <w:r>
                  <w:rPr>
                    <w:rFonts w:ascii="Arial" w:hAnsi="Arial" w:cs="Arial"/>
                    <w:sz w:val="20"/>
                    <w:szCs w:val="20"/>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D17A87A" w:rsidR="00DB4B2C" w:rsidRPr="00410502" w:rsidRDefault="00214709" w:rsidP="006B2B65">
                <w:pPr>
                  <w:rPr>
                    <w:rFonts w:ascii="Arial" w:hAnsi="Arial" w:cs="Arial"/>
                    <w:sz w:val="20"/>
                    <w:szCs w:val="20"/>
                  </w:rPr>
                </w:pPr>
                <w:r>
                  <w:rPr>
                    <w:rFonts w:ascii="Arial" w:hAnsi="Arial" w:cs="Arial"/>
                    <w:sz w:val="20"/>
                    <w:szCs w:val="20"/>
                  </w:rPr>
                  <w:t>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E1B31F6" w:rsidR="00DB4B2C" w:rsidRPr="00410502" w:rsidRDefault="00214709"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DA91D7C" w:rsidR="00DB4B2C" w:rsidRPr="00410502" w:rsidRDefault="00214709" w:rsidP="006B2B65">
                <w:pPr>
                  <w:rPr>
                    <w:rFonts w:ascii="Arial" w:hAnsi="Arial" w:cs="Arial"/>
                    <w:sz w:val="20"/>
                    <w:szCs w:val="20"/>
                  </w:rPr>
                </w:pPr>
                <w:r>
                  <w:rPr>
                    <w:rFonts w:ascii="Arial" w:hAnsi="Arial" w:cs="Arial"/>
                    <w:sz w:val="20"/>
                    <w:szCs w:val="20"/>
                  </w:rPr>
                  <w:t>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2461331" w:rsidR="00DB4B2C" w:rsidRPr="00410502" w:rsidRDefault="00214709" w:rsidP="006B2B65">
                <w:pPr>
                  <w:rPr>
                    <w:rFonts w:ascii="Arial" w:hAnsi="Arial" w:cs="Arial"/>
                    <w:sz w:val="20"/>
                    <w:szCs w:val="20"/>
                  </w:rPr>
                </w:pPr>
                <w:r>
                  <w:rPr>
                    <w:rFonts w:ascii="Arial" w:hAnsi="Arial" w:cs="Arial"/>
                    <w:sz w:val="20"/>
                    <w:szCs w:val="20"/>
                  </w:rPr>
                  <w:t>2-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C88A82B" w:rsidR="00DB4B2C" w:rsidRPr="00410502" w:rsidRDefault="00214709"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82CA8AA" w:rsidR="00DB4B2C" w:rsidRPr="00410502" w:rsidRDefault="00214709"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FF0B246" w:rsidR="00DB4B2C" w:rsidRPr="00410502" w:rsidRDefault="00214709"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94BB35B" w:rsidR="00DB4B2C" w:rsidRPr="00410502" w:rsidRDefault="00214709"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7B620FF" w:rsidR="00DB4B2C" w:rsidRPr="00410502" w:rsidRDefault="00214709" w:rsidP="006B2B65">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BAE34B" w:rsidR="00DB4B2C" w:rsidRPr="00410502" w:rsidRDefault="00214709"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64AA391" w:rsidR="00DB4B2C" w:rsidRPr="00410502" w:rsidRDefault="00214709"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F9D51A4" w:rsidR="00DB4B2C" w:rsidRPr="00410502" w:rsidRDefault="00214709" w:rsidP="006B2B65">
                <w:pPr>
                  <w:rPr>
                    <w:rFonts w:ascii="Arial" w:hAnsi="Arial" w:cs="Arial"/>
                    <w:sz w:val="20"/>
                    <w:szCs w:val="20"/>
                  </w:rPr>
                </w:pPr>
                <w:r>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933E4A7" w:rsidR="00DB4B2C" w:rsidRPr="00410502" w:rsidRDefault="00214709" w:rsidP="006B2B65">
                <w:pPr>
                  <w:rPr>
                    <w:rFonts w:ascii="Arial" w:hAnsi="Arial" w:cs="Arial"/>
                    <w:sz w:val="20"/>
                    <w:szCs w:val="20"/>
                  </w:rPr>
                </w:pPr>
                <w:r>
                  <w:rPr>
                    <w:rFonts w:ascii="Arial" w:hAnsi="Arial" w:cs="Arial"/>
                    <w:sz w:val="20"/>
                    <w:szCs w:val="20"/>
                  </w:rPr>
                  <w:t>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D279A61" w:rsidR="00DB4B2C" w:rsidRPr="00410502" w:rsidRDefault="00214709" w:rsidP="006B2B65">
                <w:pPr>
                  <w:rPr>
                    <w:rFonts w:ascii="Arial" w:hAnsi="Arial" w:cs="Arial"/>
                    <w:sz w:val="20"/>
                    <w:szCs w:val="20"/>
                  </w:rPr>
                </w:pPr>
                <w:r>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9332EE4" w:rsidR="00DB4B2C" w:rsidRPr="00410502" w:rsidRDefault="00214709" w:rsidP="006B2B65">
                <w:pPr>
                  <w:rPr>
                    <w:rFonts w:ascii="Arial" w:hAnsi="Arial" w:cs="Arial"/>
                    <w:sz w:val="20"/>
                    <w:szCs w:val="20"/>
                  </w:rPr>
                </w:pPr>
                <w:r>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EA07F72" w:rsidR="00DB4B2C" w:rsidRPr="00410502" w:rsidRDefault="00214709" w:rsidP="006B2B65">
                <w:pPr>
                  <w:rPr>
                    <w:rFonts w:ascii="Arial" w:hAnsi="Arial" w:cs="Arial"/>
                    <w:sz w:val="20"/>
                    <w:szCs w:val="20"/>
                  </w:rPr>
                </w:pPr>
                <w:r>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800CD32" w:rsidR="00DB4B2C" w:rsidRPr="00410502" w:rsidRDefault="00214709" w:rsidP="006B2B65">
                <w:pPr>
                  <w:rPr>
                    <w:rFonts w:ascii="Arial" w:hAnsi="Arial" w:cs="Arial"/>
                    <w:sz w:val="20"/>
                    <w:szCs w:val="20"/>
                  </w:rPr>
                </w:pPr>
                <w:r>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BAA57A5" w:rsidR="00DB4B2C" w:rsidRPr="00410502" w:rsidRDefault="00214709" w:rsidP="006B2B65">
                <w:pPr>
                  <w:rPr>
                    <w:rFonts w:ascii="Arial" w:hAnsi="Arial" w:cs="Arial"/>
                    <w:sz w:val="20"/>
                    <w:szCs w:val="20"/>
                  </w:rPr>
                </w:pPr>
                <w:r>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1DA1AE9" w:rsidR="00DB4B2C" w:rsidRPr="00410502" w:rsidRDefault="00214709" w:rsidP="006B2B65">
                <w:pP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DFDA0" w14:textId="77777777" w:rsidR="00EA78A2" w:rsidRDefault="00EA78A2" w:rsidP="008F00FC">
      <w:pPr>
        <w:spacing w:after="0" w:line="240" w:lineRule="auto"/>
      </w:pPr>
      <w:r>
        <w:separator/>
      </w:r>
    </w:p>
  </w:endnote>
  <w:endnote w:type="continuationSeparator" w:id="0">
    <w:p w14:paraId="1A6786E9" w14:textId="77777777" w:rsidR="00EA78A2" w:rsidRDefault="00EA78A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A78A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F6A90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54A37" w14:textId="77777777" w:rsidR="00EA78A2" w:rsidRDefault="00EA78A2" w:rsidP="008F00FC">
      <w:pPr>
        <w:spacing w:after="0" w:line="240" w:lineRule="auto"/>
      </w:pPr>
      <w:r>
        <w:separator/>
      </w:r>
    </w:p>
  </w:footnote>
  <w:footnote w:type="continuationSeparator" w:id="0">
    <w:p w14:paraId="3D17B166" w14:textId="77777777" w:rsidR="00EA78A2" w:rsidRDefault="00EA78A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5983A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6C3BD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4709"/>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78A2"/>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CDB39B0-3405-4CF4-9EAF-79257B1E2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644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76</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idhani Goel</cp:lastModifiedBy>
  <cp:revision>5</cp:revision>
  <cp:lastPrinted>2018-11-16T17:06:00Z</cp:lastPrinted>
  <dcterms:created xsi:type="dcterms:W3CDTF">2019-09-09T17:41:00Z</dcterms:created>
  <dcterms:modified xsi:type="dcterms:W3CDTF">2025-10-13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